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8DC5" w14:textId="77777777" w:rsidR="00584E92" w:rsidRDefault="00000000">
      <w:pPr>
        <w:spacing w:after="12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ry Information:</w:t>
      </w:r>
    </w:p>
    <w:p w14:paraId="798981C6" w14:textId="77777777" w:rsidR="00584E92" w:rsidRDefault="00584E92" w:rsidP="00C171B6">
      <w:pPr>
        <w:spacing w:after="120" w:line="240" w:lineRule="auto"/>
        <w:rPr>
          <w:rFonts w:ascii="Times New Roman" w:eastAsia="Times New Roman" w:hAnsi="Times New Roman" w:cs="Times New Roman"/>
          <w:b/>
          <w:sz w:val="36"/>
          <w:szCs w:val="36"/>
          <w:lang w:eastAsia="ko-Kore-CA"/>
        </w:rPr>
      </w:pPr>
    </w:p>
    <w:p w14:paraId="2B448683" w14:textId="77777777" w:rsidR="00584E92" w:rsidRDefault="00000000">
      <w:pPr>
        <w:pStyle w:val="1"/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>Improving counseling effectiveness with virtual counselors through nonverbal empathy involving eye contact, facial mimicry, and head-nodding</w:t>
      </w:r>
    </w:p>
    <w:p w14:paraId="7EE9138C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oo Sung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Choi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, †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Jongyoul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Park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, †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Martin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Loeser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Kyoungwon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eo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, *</w:t>
      </w:r>
    </w:p>
    <w:p w14:paraId="4E9FD865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epartment of Applied Artificial Intelligence, Seoul National University of Science and Technology, Seoul, Korea, {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scho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jongyou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wse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}@seoultech.ac.kr</w:t>
      </w:r>
    </w:p>
    <w:p w14:paraId="653D822A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epartment of Computer Science, Electrical Engineering and Mechatronics, ZHAW Zurich University of Applied Sciences, Winterthur, Switzerland, loma@zhaw.ch</w:t>
      </w:r>
    </w:p>
    <w:p w14:paraId="03B77F8B" w14:textId="77777777" w:rsidR="00584E92" w:rsidRDefault="00584E9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</w:pPr>
    </w:p>
    <w:p w14:paraId="31A4BBC2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† </w:t>
      </w:r>
      <w:r>
        <w:rPr>
          <w:rFonts w:ascii="Times New Roman" w:eastAsia="Times New Roman" w:hAnsi="Times New Roman" w:cs="Times New Roman"/>
          <w:sz w:val="20"/>
          <w:szCs w:val="20"/>
        </w:rPr>
        <w:t>These authors contributed equally to this work.</w:t>
      </w:r>
    </w:p>
    <w:p w14:paraId="17C3C72A" w14:textId="77777777" w:rsidR="00584E92" w:rsidRDefault="00584E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BC46E3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Correspondence</w:t>
      </w:r>
    </w:p>
    <w:p w14:paraId="6DF847E1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r. Kyoungwon Seo</w:t>
      </w:r>
    </w:p>
    <w:p w14:paraId="68EA85A3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32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ongneung-r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ongneu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-dong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won-g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Seoul, Korea, 01811</w:t>
      </w:r>
    </w:p>
    <w:p w14:paraId="0815A4A5" w14:textId="77777777" w:rsidR="00584E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el: +82 2 970 9777</w:t>
      </w:r>
    </w:p>
    <w:p w14:paraId="415A0D08" w14:textId="77777777" w:rsidR="00584E92" w:rsidRDefault="00000000">
      <w:pPr>
        <w:keepNext/>
        <w:keepLines/>
        <w:spacing w:after="2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mail: kwseo@seoultech.ac.kr</w:t>
      </w:r>
    </w:p>
    <w:p w14:paraId="36B2C380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0302C5F1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1C706A1F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1FA3EA41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6E5E7290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385DEBEF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0630FFC7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20D12181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11FF0BC9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0073E129" w14:textId="77777777" w:rsidR="00584E92" w:rsidRDefault="00584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02AC3FBE" w14:textId="28B73E37" w:rsidR="00584E92" w:rsidRDefault="00000000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Material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motional questionnaire to assess the intensity of anger and general affect (adapted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u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22)</w:t>
      </w:r>
      <w:r w:rsidR="0028308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5161100" w14:textId="77777777" w:rsidR="00584E92" w:rsidRDefault="00000000">
      <w:pPr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fore counseling with a virtual counselor:</w:t>
      </w:r>
    </w:p>
    <w:p w14:paraId="5A96F096" w14:textId="4A0C3FFB" w:rsidR="00584E92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“How are you feeling at this moment? </w:t>
      </w:r>
      <w:r w:rsidR="00AC6E69">
        <w:rPr>
          <w:rFonts w:ascii="Times New Roman" w:eastAsia="Times New Roman" w:hAnsi="Times New Roman" w:cs="Times New Roman"/>
          <w:sz w:val="24"/>
          <w:szCs w:val="24"/>
        </w:rPr>
        <w:t>Pl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e your current intensity of gen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C6E69">
        <w:rPr>
          <w:rFonts w:ascii="Times New Roman" w:eastAsia="Times New Roman" w:hAnsi="Times New Roman" w:cs="Times New Roman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cale from 0 (not at all) to 100 (very much).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8308B" w14:paraId="40E7CF7B" w14:textId="77777777" w:rsidTr="0028308B">
        <w:tc>
          <w:tcPr>
            <w:tcW w:w="9019" w:type="dxa"/>
          </w:tcPr>
          <w:p w14:paraId="24753E68" w14:textId="77777777" w:rsidR="0028308B" w:rsidRDefault="0028308B" w:rsidP="002830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7A10D43" w14:textId="77777777" w:rsidR="0028308B" w:rsidRPr="0028308B" w:rsidRDefault="0028308B" w:rsidP="0028308B">
      <w:pPr>
        <w:spacing w:line="480" w:lineRule="auto"/>
        <w:rPr>
          <w:rFonts w:ascii="Times New Roman" w:eastAsia="Times New Roman" w:hAnsi="Times New Roman" w:cs="Times New Roman"/>
          <w:sz w:val="10"/>
          <w:szCs w:val="10"/>
          <w:lang w:eastAsia="ko-Kore-CA"/>
        </w:rPr>
      </w:pPr>
    </w:p>
    <w:p w14:paraId="6B989530" w14:textId="77777777" w:rsidR="00584E92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Have you experienced a situation where you got angry with a friend or family member recently, and the issue remains unresolved? If so, please describe in detail what made you angry.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8308B" w14:paraId="0C25938C" w14:textId="77777777" w:rsidTr="003309A8">
        <w:tc>
          <w:tcPr>
            <w:tcW w:w="9019" w:type="dxa"/>
          </w:tcPr>
          <w:p w14:paraId="07A2D081" w14:textId="77777777" w:rsidR="0028308B" w:rsidRDefault="0028308B" w:rsidP="00330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55D4EC0" w14:textId="77777777" w:rsidR="0028308B" w:rsidRPr="0028308B" w:rsidRDefault="0028308B" w:rsidP="0028308B">
      <w:pPr>
        <w:spacing w:line="480" w:lineRule="auto"/>
        <w:rPr>
          <w:rFonts w:ascii="Times New Roman" w:eastAsia="Times New Roman" w:hAnsi="Times New Roman" w:cs="Times New Roman"/>
          <w:sz w:val="10"/>
          <w:szCs w:val="10"/>
        </w:rPr>
      </w:pPr>
    </w:p>
    <w:p w14:paraId="57A04574" w14:textId="79244537" w:rsidR="00584E92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35BEB">
        <w:rPr>
          <w:rFonts w:ascii="Times New Roman" w:eastAsia="Times New Roman" w:hAnsi="Times New Roman" w:cs="Times New Roman"/>
          <w:sz w:val="24"/>
          <w:szCs w:val="24"/>
        </w:rPr>
        <w:t>Pl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e your current intensity of anger </w:t>
      </w:r>
      <w:r w:rsidR="00ED76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arding the anger-inducing episode above </w:t>
      </w:r>
      <w:r w:rsidR="00735BEB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eastAsia="Times New Roman" w:hAnsi="Times New Roman" w:cs="Times New Roman"/>
          <w:sz w:val="24"/>
          <w:szCs w:val="24"/>
        </w:rPr>
        <w:t>a scale from 0 (not at all) to 100 (very much).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8308B" w14:paraId="617AD71C" w14:textId="77777777" w:rsidTr="003309A8">
        <w:tc>
          <w:tcPr>
            <w:tcW w:w="9019" w:type="dxa"/>
          </w:tcPr>
          <w:p w14:paraId="428E2053" w14:textId="77777777" w:rsidR="0028308B" w:rsidRDefault="0028308B" w:rsidP="00330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B1FEB2D" w14:textId="77777777" w:rsidR="0028308B" w:rsidRPr="0028308B" w:rsidRDefault="0028308B" w:rsidP="0028308B">
      <w:pPr>
        <w:spacing w:line="480" w:lineRule="auto"/>
        <w:rPr>
          <w:rFonts w:ascii="Times New Roman" w:eastAsia="Times New Roman" w:hAnsi="Times New Roman" w:cs="Times New Roman"/>
          <w:sz w:val="10"/>
          <w:szCs w:val="10"/>
        </w:rPr>
      </w:pPr>
    </w:p>
    <w:p w14:paraId="18319DAA" w14:textId="77777777" w:rsidR="001E0D89" w:rsidRDefault="001E0D89" w:rsidP="001E0D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954616" w14:textId="7A36824C" w:rsidR="00584E92" w:rsidRDefault="0000000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ter counseling with a virtual counselor:</w:t>
      </w:r>
    </w:p>
    <w:p w14:paraId="0BAE96C2" w14:textId="5AD808AF" w:rsidR="00584E92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="000609BD">
        <w:rPr>
          <w:rFonts w:ascii="Times New Roman" w:eastAsia="Times New Roman" w:hAnsi="Times New Roman" w:cs="Times New Roman"/>
          <w:sz w:val="24"/>
          <w:szCs w:val="24"/>
        </w:rPr>
        <w:t>Pl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e your current intensity of general affect </w:t>
      </w:r>
      <w:r w:rsidR="000609BD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eastAsia="Times New Roman" w:hAnsi="Times New Roman" w:cs="Times New Roman"/>
          <w:sz w:val="24"/>
          <w:szCs w:val="24"/>
        </w:rPr>
        <w:t>a scale from 0 (not at all) to 100 (very much).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8308B" w14:paraId="323E8814" w14:textId="77777777" w:rsidTr="003309A8">
        <w:tc>
          <w:tcPr>
            <w:tcW w:w="9019" w:type="dxa"/>
          </w:tcPr>
          <w:p w14:paraId="499D4A77" w14:textId="77777777" w:rsidR="0028308B" w:rsidRDefault="0028308B" w:rsidP="00330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B488EDC" w14:textId="77777777" w:rsidR="0028308B" w:rsidRPr="0028308B" w:rsidRDefault="0028308B" w:rsidP="0028308B">
      <w:pPr>
        <w:spacing w:line="480" w:lineRule="auto"/>
        <w:rPr>
          <w:rFonts w:ascii="Times New Roman" w:eastAsia="Times New Roman" w:hAnsi="Times New Roman" w:cs="Times New Roman"/>
          <w:sz w:val="10"/>
          <w:szCs w:val="10"/>
        </w:rPr>
      </w:pPr>
    </w:p>
    <w:p w14:paraId="43DA3F02" w14:textId="2D1DAF2B" w:rsidR="00584E92" w:rsidRDefault="00000000" w:rsidP="00395D16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="000609BD">
        <w:rPr>
          <w:rFonts w:ascii="Times New Roman" w:eastAsia="Times New Roman" w:hAnsi="Times New Roman" w:cs="Times New Roman"/>
          <w:sz w:val="24"/>
          <w:szCs w:val="24"/>
        </w:rPr>
        <w:t xml:space="preserve">Plea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te your current intensity of anger </w:t>
      </w:r>
      <w:r w:rsidR="000609B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arding the anger-inducing episode </w:t>
      </w:r>
      <w:r w:rsidR="000609B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ou shared, </w:t>
      </w:r>
      <w:r w:rsidR="000609BD">
        <w:rPr>
          <w:rFonts w:ascii="Times New Roman" w:eastAsia="Times New Roman" w:hAnsi="Times New Roman" w:cs="Times New Roman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cale from 0 (not at all) to 100 (very much).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8308B" w14:paraId="11A2081E" w14:textId="77777777" w:rsidTr="003309A8">
        <w:tc>
          <w:tcPr>
            <w:tcW w:w="9019" w:type="dxa"/>
          </w:tcPr>
          <w:p w14:paraId="10CC889F" w14:textId="77777777" w:rsidR="0028308B" w:rsidRDefault="0028308B" w:rsidP="00330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F7B1B20" w14:textId="77777777" w:rsidR="0028308B" w:rsidRDefault="0028308B" w:rsidP="0028308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E56E8B" w14:textId="77777777" w:rsidR="00584E92" w:rsidRDefault="00000000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u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S., Sauter, D. A.,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le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A., Lucas, G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at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&amp; Fischer, A. H. (2022). The avatar will see you now: Support from a virtual human provides socio-emotional benefi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mputers in Human Behavi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3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107368. </w:t>
      </w:r>
    </w:p>
    <w:p w14:paraId="79C57792" w14:textId="1327F285" w:rsidR="00584E92" w:rsidRDefault="0000000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 complete list of representative comments participants made about each nonverbal empathy technique (including eye contact, facial mimicry, and head-nodding) after counseling in either the neutral virtual counselor condition without nonverbal empathy or the empathic virtual counselor condition with nonverb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mpathy</w:t>
      </w:r>
      <w:proofErr w:type="gramEnd"/>
    </w:p>
    <w:tbl>
      <w:tblPr>
        <w:tblStyle w:val="a5"/>
        <w:tblW w:w="924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855"/>
        <w:gridCol w:w="3855"/>
      </w:tblGrid>
      <w:tr w:rsidR="00584E92" w14:paraId="64C36C0E" w14:textId="77777777">
        <w:trPr>
          <w:trHeight w:val="748"/>
        </w:trPr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90218" w14:textId="77777777" w:rsidR="00584E92" w:rsidRDefault="00000000">
            <w:pPr>
              <w:widowControl w:val="0"/>
              <w:spacing w:after="12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verbal empathy technique</w:t>
            </w:r>
          </w:p>
        </w:tc>
        <w:tc>
          <w:tcPr>
            <w:tcW w:w="3855" w:type="dxa"/>
            <w:tcBorders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21554" w14:textId="77777777" w:rsidR="00584E92" w:rsidRDefault="00000000">
            <w:pPr>
              <w:widowControl w:val="0"/>
              <w:spacing w:line="240" w:lineRule="auto"/>
              <w:ind w:hanging="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utral </w:t>
            </w:r>
          </w:p>
          <w:p w14:paraId="0C9923B7" w14:textId="77777777" w:rsidR="00584E92" w:rsidRDefault="00000000">
            <w:pPr>
              <w:widowControl w:val="0"/>
              <w:spacing w:line="240" w:lineRule="auto"/>
              <w:ind w:hanging="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tual counselor condition</w:t>
            </w:r>
          </w:p>
        </w:tc>
        <w:tc>
          <w:tcPr>
            <w:tcW w:w="3855" w:type="dxa"/>
            <w:tcBorders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BE20B" w14:textId="77777777" w:rsidR="00584E92" w:rsidRDefault="00000000">
            <w:pPr>
              <w:widowControl w:val="0"/>
              <w:spacing w:line="240" w:lineRule="auto"/>
              <w:ind w:hanging="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mpathetic </w:t>
            </w:r>
          </w:p>
          <w:p w14:paraId="7F1BB388" w14:textId="77777777" w:rsidR="00584E92" w:rsidRDefault="00000000">
            <w:pPr>
              <w:widowControl w:val="0"/>
              <w:spacing w:line="240" w:lineRule="auto"/>
              <w:ind w:hanging="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tual counselor condition</w:t>
            </w:r>
          </w:p>
        </w:tc>
      </w:tr>
      <w:tr w:rsidR="00584E92" w14:paraId="7CCB1193" w14:textId="77777777">
        <w:trPr>
          <w:trHeight w:val="5132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3478" w14:textId="77777777" w:rsidR="00584E92" w:rsidRDefault="00000000">
            <w:pPr>
              <w:widowControl w:val="0"/>
              <w:spacing w:after="12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 contact</w:t>
            </w:r>
          </w:p>
        </w:tc>
        <w:tc>
          <w:tcPr>
            <w:tcW w:w="385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C234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 virtual counselor not making eye contact with me led me to believe that the virtual counselor was not paying attention to me” (participant #2, #5, #14, and #20)</w:t>
            </w:r>
          </w:p>
          <w:p w14:paraId="0648F9DE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 sensed that the virtual counselor wasn't attentive to my words due to the lack of ey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”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#22)</w:t>
            </w:r>
          </w:p>
          <w:p w14:paraId="38A67D3C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 virtual counselor did not make eye contact with me, which negatively affected my counseling experience” (participant #31)</w:t>
            </w:r>
          </w:p>
          <w:p w14:paraId="661F3A7D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perceived that the virtual counselor didn't fully comprehend my anger-inducing episodes due to the absence of eye contact” (participant #38)</w:t>
            </w:r>
          </w:p>
        </w:tc>
        <w:tc>
          <w:tcPr>
            <w:tcW w:w="385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C97E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 virtual counselor’s eye contact made me feel that they were genuinely attentive to my anger-inducing experiences, leading me to perceive empathy from the virtual counselor” (participant #3)</w:t>
            </w:r>
          </w:p>
          <w:p w14:paraId="2D25B8D2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ue to the virtual counselor’s welcoming eye contact, I believe it contributed to establishing a rapport with the virtu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selor”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#4, #18, #23, and #32)</w:t>
            </w:r>
          </w:p>
          <w:p w14:paraId="1B302629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had no reservations in sharing my anger-inducing episode with the virtual counselor because the presence of eye contact made me feel a sense of trustworthiness” (participant #27)</w:t>
            </w:r>
          </w:p>
          <w:p w14:paraId="2134AC84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virtual counselor's attentive gaze while I shared my story motivated me to be more open in my narrative, enabling me to delve deeper into my thoughts an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s”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#34)</w:t>
            </w:r>
          </w:p>
        </w:tc>
      </w:tr>
      <w:tr w:rsidR="00584E92" w14:paraId="0132889C" w14:textId="77777777">
        <w:trPr>
          <w:trHeight w:val="272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3B80" w14:textId="77777777" w:rsidR="00584E92" w:rsidRDefault="00000000">
            <w:pPr>
              <w:widowControl w:val="0"/>
              <w:spacing w:after="12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al mimicry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6428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didn't feel connected because of the virtual counselor's facial expression, so my anger didn’t decrease much after the session” (participant #6, #10, and #16).</w:t>
            </w:r>
          </w:p>
          <w:p w14:paraId="6E283762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When the virtual counselor was trying to comfort me, it felt like they were providing insincere verbal empathy and their voice sounded like they were being sarcastic” (participant #12).</w:t>
            </w:r>
          </w:p>
          <w:p w14:paraId="17E1972D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virtual counselor's facial expression appeared disinterested in my story, making the counseling fe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ningless” (participant #36)</w:t>
            </w:r>
          </w:p>
          <w:p w14:paraId="44715477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When I talked about my anger-inducing episodes, the virtual counselor's facial expression was ambiguous, which made me wonder if the virtual counselor was really understanding of my episodes” (participant #40)</w:t>
            </w:r>
          </w:p>
          <w:p w14:paraId="4AC23F22" w14:textId="77777777" w:rsidR="00584E92" w:rsidRDefault="00584E92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D664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When I talked about my anger-inducing episodes during counseling, I felt like I was receiving empathy from the virtual counselor due to their frowning expression” (participant #7, #9, and #13).</w:t>
            </w:r>
          </w:p>
          <w:p w14:paraId="36B98868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 virtual counselor's facial mimicry, mirroring my emotions, made me feel that they were empathizing with my anger-inducing episodes” (participant #7)</w:t>
            </w:r>
          </w:p>
          <w:p w14:paraId="06B2BB9A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virtual counselor’s frowning expression helped me alleviate my anger because it conveyed empat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 my emotions” (participant #15, #19, #24, #29, #30, #34, #35, and #39)</w:t>
            </w:r>
          </w:p>
          <w:p w14:paraId="11D3B0CE" w14:textId="77777777" w:rsidR="00584E9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felt that the virtual counselor's verbal empathy was sincere, and their soothing voice helped me feel at ease” (participant #9)</w:t>
            </w:r>
          </w:p>
        </w:tc>
      </w:tr>
      <w:tr w:rsidR="00584E92" w14:paraId="4C1E8192" w14:textId="77777777">
        <w:trPr>
          <w:trHeight w:val="4695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7DE0" w14:textId="77777777" w:rsidR="00584E92" w:rsidRDefault="00000000">
            <w:pPr>
              <w:widowControl w:val="0"/>
              <w:spacing w:after="12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ad-</w:t>
            </w:r>
          </w:p>
          <w:p w14:paraId="097CAC82" w14:textId="77777777" w:rsidR="00584E92" w:rsidRDefault="00000000">
            <w:pPr>
              <w:widowControl w:val="0"/>
              <w:spacing w:after="12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dding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A3B3" w14:textId="77777777" w:rsidR="00584E9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 had concerns about the virtual counselor not nodding their head during the consultation” (participant #8, #17, and #25) </w:t>
            </w:r>
          </w:p>
          <w:p w14:paraId="0D7EC928" w14:textId="77777777" w:rsidR="00584E9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sensed that the virtual counselor couldn't connect with my emotions due to the lack of head-nodding” (participant #26)</w:t>
            </w:r>
          </w:p>
          <w:p w14:paraId="53F7CB6D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believed that the virtual counselor's lack of head-nodding had no impact on the counseling's outcome” (participant #33)</w:t>
            </w:r>
          </w:p>
          <w:p w14:paraId="6443E628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had the impression that the virtual counselor didn't grasp my emotions when they refrained from nodding while listening to my anger-inducing episodes” (participant #37)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6EB1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t could help in building rapport with the virtual counselor due to the virtual counselor's constant head-nodding” (participant #1, #19, and #21). </w:t>
            </w:r>
          </w:p>
          <w:p w14:paraId="32602DD4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 virtual counselor's head-nodding validated my opinions and instilled a sense of empathy from the virtual counselor” (participant #11).</w:t>
            </w:r>
          </w:p>
          <w:p w14:paraId="2ECAFA54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virtual counselor's nodding conveyed a sense of endorsement for m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ewpoint”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#28)</w:t>
            </w:r>
          </w:p>
          <w:p w14:paraId="3BF239F7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s I discussed my anger-inducing episodes, the virtual counselor's nodding made me feel as though an attentive friend was actively listening to m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rative”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#35)</w:t>
            </w:r>
          </w:p>
          <w:p w14:paraId="56A67D37" w14:textId="77777777" w:rsidR="00584E92" w:rsidRDefault="00000000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could place my trust in the virtual counselor, all thanks to their head-nodding, which demonstrated their comprehension of my narrative” (participant #39)</w:t>
            </w:r>
          </w:p>
        </w:tc>
      </w:tr>
    </w:tbl>
    <w:p w14:paraId="495D88AB" w14:textId="77777777" w:rsidR="00584E92" w:rsidRDefault="00584E92">
      <w:pPr>
        <w:spacing w:after="120" w:line="240" w:lineRule="auto"/>
      </w:pPr>
    </w:p>
    <w:sectPr w:rsidR="00584E92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270C7" w14:textId="77777777" w:rsidR="00B151E9" w:rsidRDefault="00B151E9">
      <w:pPr>
        <w:spacing w:line="240" w:lineRule="auto"/>
      </w:pPr>
      <w:r>
        <w:separator/>
      </w:r>
    </w:p>
  </w:endnote>
  <w:endnote w:type="continuationSeparator" w:id="0">
    <w:p w14:paraId="462F8F0A" w14:textId="77777777" w:rsidR="00B151E9" w:rsidRDefault="00B15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16492" w14:textId="77777777" w:rsidR="00B151E9" w:rsidRDefault="00B151E9">
      <w:pPr>
        <w:spacing w:line="240" w:lineRule="auto"/>
      </w:pPr>
      <w:r>
        <w:separator/>
      </w:r>
    </w:p>
  </w:footnote>
  <w:footnote w:type="continuationSeparator" w:id="0">
    <w:p w14:paraId="37029C40" w14:textId="77777777" w:rsidR="00B151E9" w:rsidRDefault="00B151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429D2" w14:textId="77777777" w:rsidR="00584E92" w:rsidRDefault="00584E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247B0"/>
    <w:multiLevelType w:val="multilevel"/>
    <w:tmpl w:val="BD5AC6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37738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E92"/>
    <w:rsid w:val="000609BD"/>
    <w:rsid w:val="001E0D89"/>
    <w:rsid w:val="0028308B"/>
    <w:rsid w:val="00395D16"/>
    <w:rsid w:val="00584E92"/>
    <w:rsid w:val="00735BEB"/>
    <w:rsid w:val="00AC6E69"/>
    <w:rsid w:val="00B151E9"/>
    <w:rsid w:val="00C171B6"/>
    <w:rsid w:val="00ED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87373"/>
  <w15:docId w15:val="{EEFEAAE7-26F1-C14B-9947-FA68ADC5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ore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>
    <w:name w:val="Table Grid"/>
    <w:basedOn w:val="a1"/>
    <w:uiPriority w:val="39"/>
    <w:rsid w:val="002830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51</Words>
  <Characters>5424</Characters>
  <Application>Microsoft Office Word</Application>
  <DocSecurity>0</DocSecurity>
  <Lines>45</Lines>
  <Paragraphs>12</Paragraphs>
  <ScaleCrop>false</ScaleCrop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서경원</cp:lastModifiedBy>
  <cp:revision>10</cp:revision>
  <dcterms:created xsi:type="dcterms:W3CDTF">2023-11-14T15:58:00Z</dcterms:created>
  <dcterms:modified xsi:type="dcterms:W3CDTF">2023-11-14T16:05:00Z</dcterms:modified>
</cp:coreProperties>
</file>